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218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2029"/>
        <w:gridCol w:w="1290"/>
        <w:gridCol w:w="6032"/>
        <w:gridCol w:w="11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21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 Significantly enriched GO  terms and KEGG pathways (downregulate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erms</w:t>
            </w:r>
          </w:p>
        </w:tc>
        <w:tc>
          <w:tcPr>
            <w:tcW w:w="20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12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unt (%)</w:t>
            </w:r>
          </w:p>
        </w:tc>
        <w:tc>
          <w:tcPr>
            <w:tcW w:w="6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 BP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854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is develop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1(14.09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100A7, CRABP2, CDSN, COL17A1, LAMB3, KRT5, POU2F3, SPRR2B, KRT2, ZNF750, CALML5, KLK7, KLK5, LCE2B, KRT31, GJB5, GRHL2, SCEL, C1ORF68, EVPL, LAMA3, CST6, KRT17, SPRR1A, KRT16, SPRR1B, KRT15, KRT14, DSP, LAMC2, FABP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7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302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ocyte differenti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(10.45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S100A7, TP63, LCE2B, KRT10, CDSN, SCEL, C1ORF68, EVPL, CRCT1, EREG, SPRR1A, IRF6, FLG, KRT16, SPRR1B, SPRR2B, TGM1, DSP, TGM3, POU3F1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3142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iz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(6.82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LCE2B, SFN, EVPL, KRT17, SPRR1A, KRT16, SPRR1B, PPL, SPRR2B, TGM1, TGM3, KRT2, IVL, ABCA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55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1814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ptide cross-link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(5.91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C1ORF68, EVPL, CRCT1, SPRR1A, SPRR1B, SPRR2B, TGM1, DSP, TGM3, LCE2B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.0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614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stablishment of skin barri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3.64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LG, KRT16, CYP26B1, KRT1, ALOX12B, TP63, SFN, ABCA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4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3158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midesmosome assembl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3.18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L17A1, LAMB3, LAMA3, KRT5, KRT14, ITGB4, LAMC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8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4361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ratinocyte proliferat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(2.73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LK8, EREG, IRF6, FERMT1, TP63, KR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5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1633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ingle organismal cell-cell adhesi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(4.55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UP, ANXA9, MPZL2, PKP1, PKP3, DSG1, DSP, CSTA, CD24, CDS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4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 CC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7006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ex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5(43.18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KMT1B, SLURP1, S100A8, S100A7, ANO1, S100A9, CRABP2, GJA1, SULT2B1, LRRC15, CDSN, SPINK5, BBOX1, GPX2, AZGP1, WNT4, KLK11, RAB25, AHNAK, AKR1C1, KLK13, EPN3, LAD1, SPINT1, KRT10, CYB5A, GLTP, SCEL, JUP, SDC1, EVPL, KRT17, CLIC3, CST6, SERPINB5, KRT16, ANXA8L1, TACSTD2, KRT15, AKR1B10, KRT14, DSP, SLPI, TUBA4A, SERPINB4, SERPINB3, CSTA, EPS8L2, EPS8L1, CTSG, KRT6C, KRT6A, KRT6B, ITGB4, SFN, PRSS8, ARG1, ADIRF, ANXA9, KRT5, CALML3, PPL, KRT8, PRSS3, TGM1, KRT1, KRT2, TGM3, SERPINB13, CALML5, SCNN1B, SCNN1A, IVL, DEFB1, S100P, SLC6A14, LGALS7, KRT31, S100A14, PDZK1IP1, C1ORF68, KRT75, LGALS7B, CKMT1A, C1ORF116, LAMA3, PKP1, DSG3, IRF6, SPRR1B, PI3, DSG1, DSC2, DSC1, FABP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6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3005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mosom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(5.91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SN, JUP, EVPL, PKP1, DSG3, PKP3, PPL, DSG1, DSC3, DSP, POF1B, DSC2, DSC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153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nified envelop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(6.82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C1ORF68, EVPL, CRCT1, CST6, SPRR1A, SPRR1B, SPRR2B, TGM1, DSP, LCE2B, CSTA, CDSN, IVL, SC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588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mediate filamen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(8.18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RT6C, KRT6A, KRT31, GJA1, KRT10, KRT23, JUP, KRT75, PKP1, KRT5, KRT17, FLG, KRT16, KRT15, KRT8, KRT14, DSP, KR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98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561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tracellular spa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(20.45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YPD3, SLURP1, S100A8, S100A9, SFN, CXADR, CCL27, ALDH3A1, IL37, PRSS8, ARG1, AZGP1, WNT4, PRSS2, PRSS3, KRT1, KRT2, KLK11, SERPINB13, DEFB1, FGFBP1, KLK13, KLK6, KLK7, KLK8, KLK5, LGALS7, SPINT1, KRT31, KRT10, IL36RN, LGALS7B, EREG, CST6, CXCL14, SERPINB5, TACSTD2, SERPINB7, SLPI, LAMC2, SERPINB4, CSTA, SERPINB3, TPSAB1, CTS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.70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9720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pidermal lamellar bo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1.82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LK7, KLK5, SPINK5, ABCA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.5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 MF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519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uctural molecule activ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8(12.73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KRT6C, KRT6A, CLTB, KRT23, LAMB3, KRT5, KRT8, SPRR2B, KRT1, IVL, LAD1, LCE2B, JUP, C1ORF68, KRT75, EVPL, CRCT1, LAMA3, KRT17, SPRR1A, FLG, KRT16, SPRR1B, KRT15, KRT14, DSP, CST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7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5200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ructural constituent of cytoskeleton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4(6.36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KRT6A, KRT6B, KRT31, KRT5, KRT17, ANK3, KRT16, KRT15, PPL, KRT14, KRT2, TUBA4A, DS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.6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0823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rine-type peptidase activit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(4.09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SS8, KLK7, PRSS2, KLK5, PRSS3, KLK11, KLK10, TPSB2, TPSA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GO:003067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otein binding, bridging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(4.09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OR, CNKSR1, EVPL, SPRR1A, ANK3, SPRR1B, DSP, CSTA, IV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31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EGG pathwa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hsa0514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moebiasi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(3.64%)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G1, LAMB3, LAMA3, SERPINB4, LAMC2, SERPINB13, SERPINB3, CTS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6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   hsa05412</w:t>
            </w:r>
          </w:p>
        </w:tc>
        <w:tc>
          <w:tcPr>
            <w:tcW w:w="20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rhythmogenic right ventricular cardiomyopathy (ARVC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2.27%)</w:t>
            </w:r>
          </w:p>
        </w:tc>
        <w:tc>
          <w:tcPr>
            <w:tcW w:w="6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JUP, ITGB4, DSC2, GJA1, DSP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.67E-03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5478B8"/>
    <w:rsid w:val="0BFF2F08"/>
    <w:rsid w:val="0C54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07:01:00Z</dcterms:created>
  <dc:creator>S_</dc:creator>
  <cp:lastModifiedBy>S_</cp:lastModifiedBy>
  <dcterms:modified xsi:type="dcterms:W3CDTF">2021-10-28T07:0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097E77D9C16438B99DF3CBC3B46DD29</vt:lpwstr>
  </property>
</Properties>
</file>